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3A4A" w14:textId="77777777" w:rsidR="003D490E" w:rsidRDefault="003D490E" w:rsidP="003D490E">
      <w:pPr>
        <w:rPr>
          <w:rFonts w:cstheme="minorHAnsi"/>
          <w:b/>
          <w:lang w:val="en-US"/>
        </w:rPr>
      </w:pPr>
      <w:r w:rsidRPr="00787BC6">
        <w:rPr>
          <w:b/>
          <w:lang w:val="en-US" w:eastAsia="fr-CH"/>
        </w:rPr>
        <w:t>S3</w:t>
      </w:r>
      <w:r>
        <w:rPr>
          <w:lang w:val="en-US" w:eastAsia="fr-CH"/>
        </w:rPr>
        <w:t xml:space="preserve"> </w:t>
      </w:r>
      <w:r w:rsidRPr="005C5FA9">
        <w:rPr>
          <w:rFonts w:cstheme="minorHAnsi"/>
          <w:b/>
          <w:lang w:val="en-US"/>
        </w:rPr>
        <w:t>Table. Cronbach alphas for study questionnaires</w:t>
      </w:r>
    </w:p>
    <w:p w14:paraId="6BE4FD90" w14:textId="77777777" w:rsidR="003D490E" w:rsidRPr="00787BC6" w:rsidRDefault="003D490E" w:rsidP="003D490E">
      <w:pPr>
        <w:rPr>
          <w:lang w:val="en-US" w:eastAsia="fr-CH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05"/>
        <w:gridCol w:w="2642"/>
        <w:gridCol w:w="3025"/>
      </w:tblGrid>
      <w:tr w:rsidR="003D490E" w:rsidRPr="00D817CF" w14:paraId="336AB95D" w14:textId="77777777" w:rsidTr="003C24DE">
        <w:trPr>
          <w:trHeight w:val="288"/>
        </w:trPr>
        <w:tc>
          <w:tcPr>
            <w:tcW w:w="1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E27C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Outcomes</w:t>
            </w:r>
            <w:proofErr w:type="spellEnd"/>
          </w:p>
        </w:tc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A250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Time point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AC4C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Alpha [95% CI]</w:t>
            </w:r>
          </w:p>
        </w:tc>
      </w:tr>
      <w:tr w:rsidR="003D490E" w:rsidRPr="00D817CF" w14:paraId="6C265AD3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06C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MP-SE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63B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0AE9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26 [0.891, 0.938]</w:t>
            </w:r>
          </w:p>
        </w:tc>
      </w:tr>
      <w:tr w:rsidR="003D490E" w:rsidRPr="00D817CF" w14:paraId="703E114C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7428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0ABE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0B6B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15 [0.888, 0.919]</w:t>
            </w:r>
          </w:p>
        </w:tc>
      </w:tr>
      <w:tr w:rsidR="003D490E" w:rsidRPr="00D817CF" w14:paraId="6D49E293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7EC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D8C8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5E04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  <w:r w:rsidRPr="00D817CF">
              <w:rPr>
                <w:rFonts w:ascii="Calibri" w:eastAsia="Times New Roman" w:hAnsi="Calibri" w:cs="Calibri"/>
                <w:color w:val="000000"/>
              </w:rPr>
              <w:t xml:space="preserve"> [0.8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, 0.913]</w:t>
            </w:r>
          </w:p>
        </w:tc>
      </w:tr>
      <w:tr w:rsidR="003D490E" w:rsidRPr="00D817CF" w14:paraId="7C85F44E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18F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77D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CD2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6FC515F6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5BC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I Total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D74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EE9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12 [0.895, 0.926]</w:t>
            </w:r>
          </w:p>
        </w:tc>
      </w:tr>
      <w:tr w:rsidR="003D490E" w:rsidRPr="00D817CF" w14:paraId="2B831824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8742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EAB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38C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51 [0.924, 0.964]</w:t>
            </w:r>
          </w:p>
        </w:tc>
      </w:tr>
      <w:tr w:rsidR="003D490E" w:rsidRPr="00D817CF" w14:paraId="0BF4FC0E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DB7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565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866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08 [0.873, 0.927]</w:t>
            </w:r>
          </w:p>
        </w:tc>
      </w:tr>
      <w:tr w:rsidR="003D490E" w:rsidRPr="00D817CF" w14:paraId="578FE166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6687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1C29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216C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79F514FD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E67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I-PD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1A7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CF0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04 [0.755, 0.855]</w:t>
            </w:r>
          </w:p>
        </w:tc>
      </w:tr>
      <w:tr w:rsidR="003D490E" w:rsidRPr="00D817CF" w14:paraId="65DC7ECB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323F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D1A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536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19 [0.849, 0.944]</w:t>
            </w:r>
          </w:p>
        </w:tc>
      </w:tr>
      <w:tr w:rsidR="003D490E" w:rsidRPr="00D817CF" w14:paraId="5999B82A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0C8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3A97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C43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 xml:space="preserve"> [0.837, 0.9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3D490E" w:rsidRPr="00D817CF" w14:paraId="77C01294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0DF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3CA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CBF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3CD54FF4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5B30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I-PCDI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1BF6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A9A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72 [0.794, 0.904]</w:t>
            </w:r>
          </w:p>
        </w:tc>
      </w:tr>
      <w:tr w:rsidR="003D490E" w:rsidRPr="00D817CF" w14:paraId="6507F7FA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120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FD2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0382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91 [0.779, 0.936]</w:t>
            </w:r>
          </w:p>
        </w:tc>
      </w:tr>
      <w:tr w:rsidR="003D490E" w:rsidRPr="00D817CF" w14:paraId="1CCD1435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125A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973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01B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796 [0.716, 0.852]</w:t>
            </w:r>
          </w:p>
        </w:tc>
      </w:tr>
      <w:tr w:rsidR="003D490E" w:rsidRPr="00D817CF" w14:paraId="3025DEF1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D097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471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18E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771646CA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688C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I-D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5A9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1347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44 [0.751, 0.856]</w:t>
            </w:r>
          </w:p>
        </w:tc>
      </w:tr>
      <w:tr w:rsidR="003D490E" w:rsidRPr="00D817CF" w14:paraId="2E9630C2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AED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3B5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3C8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69 [0.712, 0.924]</w:t>
            </w:r>
          </w:p>
        </w:tc>
      </w:tr>
      <w:tr w:rsidR="003D490E" w:rsidRPr="00D817CF" w14:paraId="4D2CA4B4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45E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E7C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282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  <w:r w:rsidRPr="00D817CF">
              <w:rPr>
                <w:rFonts w:ascii="Calibri" w:eastAsia="Times New Roman" w:hAnsi="Calibri" w:cs="Calibri"/>
                <w:color w:val="000000"/>
              </w:rPr>
              <w:t xml:space="preserve"> [0.724, 0.829]</w:t>
            </w:r>
          </w:p>
        </w:tc>
      </w:tr>
      <w:tr w:rsidR="003D490E" w:rsidRPr="00D817CF" w14:paraId="3CB475C8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7783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96B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00E6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35400FAA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4BA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HADS-Total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2E6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702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29 [0.794, 0.865]</w:t>
            </w:r>
          </w:p>
        </w:tc>
      </w:tr>
      <w:tr w:rsidR="003D490E" w:rsidRPr="00D817CF" w14:paraId="729D9BFF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5BD8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4DCE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634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76 [0.849, 0.897]</w:t>
            </w:r>
          </w:p>
        </w:tc>
      </w:tr>
      <w:tr w:rsidR="003D490E" w:rsidRPr="00D817CF" w14:paraId="4AF10D89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7EB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471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121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69 [0.824, 0.891]</w:t>
            </w:r>
          </w:p>
        </w:tc>
      </w:tr>
      <w:tr w:rsidR="003D490E" w:rsidRPr="00D817CF" w14:paraId="55A5557F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282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EECE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47B9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53B47206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D19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HADS-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Anxiety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494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DDDD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25 [0.759, 0.871]</w:t>
            </w:r>
          </w:p>
        </w:tc>
      </w:tr>
      <w:tr w:rsidR="003D490E" w:rsidRPr="00D817CF" w14:paraId="07ED09EC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1FC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A053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690C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19 [0.775, 0.852]</w:t>
            </w:r>
          </w:p>
        </w:tc>
      </w:tr>
      <w:tr w:rsidR="003D490E" w:rsidRPr="00D817CF" w14:paraId="7B1AA059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5E3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B97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5D9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21 [0.758, 0.874]</w:t>
            </w:r>
          </w:p>
        </w:tc>
      </w:tr>
      <w:tr w:rsidR="003D490E" w:rsidRPr="00D817CF" w14:paraId="03F60465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6F4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7642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963C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71452869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392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S-Total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A2A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A27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01 [0.881, 0.9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3D490E" w:rsidRPr="00D817CF" w14:paraId="09023264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C300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DF0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D36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19 [0.9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, 0.942]</w:t>
            </w:r>
          </w:p>
        </w:tc>
      </w:tr>
      <w:tr w:rsidR="003D490E" w:rsidRPr="00D817CF" w14:paraId="6791318B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3ED5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C3C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39B1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46 [0.923, 0.956]</w:t>
            </w:r>
          </w:p>
        </w:tc>
      </w:tr>
      <w:tr w:rsidR="003D490E" w:rsidRPr="00D817CF" w14:paraId="7102EA3B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952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174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895A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3E47DFEE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D83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S V&amp;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3765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FE8E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779 [0.724, 0.8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3D490E" w:rsidRPr="00D817CF" w14:paraId="102DCF72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695D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F0D8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E01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774 [0.725, 0.861]</w:t>
            </w:r>
          </w:p>
        </w:tc>
      </w:tr>
      <w:tr w:rsidR="003D490E" w:rsidRPr="00D817CF" w14:paraId="4813B536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F54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36E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408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65 [0.816, 0.891]</w:t>
            </w:r>
          </w:p>
        </w:tc>
      </w:tr>
      <w:tr w:rsidR="003D490E" w:rsidRPr="00D817CF" w14:paraId="3773C1E0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A75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975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9D3E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7DBDB31F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909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S BB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5692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06EF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41 [0.812, 0.865]</w:t>
            </w:r>
          </w:p>
        </w:tc>
      </w:tr>
      <w:tr w:rsidR="003D490E" w:rsidRPr="00D817CF" w14:paraId="4BEAC9E1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B1B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59E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A59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64 [0.856, 0.8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3D490E" w:rsidRPr="00D817CF" w14:paraId="770C57D8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F9AC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763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034F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14 [0.909, 0.9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3D490E" w:rsidRPr="00D817CF" w14:paraId="04A37123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2E63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AED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1E53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3D33DCAA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7EC6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SS PR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4CE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844C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72 [0.8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, 0.892]</w:t>
            </w:r>
          </w:p>
        </w:tc>
      </w:tr>
      <w:tr w:rsidR="003D490E" w:rsidRPr="00D817CF" w14:paraId="1069AFBB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5331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597D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5D4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12 [0.873, 0.921]</w:t>
            </w:r>
          </w:p>
        </w:tc>
      </w:tr>
      <w:tr w:rsidR="003D490E" w:rsidRPr="00D817CF" w14:paraId="7964CDF2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4AF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8C4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346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21 [0.879, 0.9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3D490E" w:rsidRPr="00D817CF" w14:paraId="57C28626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B32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EAAE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FEBB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54A34B24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424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lastRenderedPageBreak/>
              <w:t>IBQ-R Total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D1B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631D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12 [0.802, 0.822]</w:t>
            </w:r>
          </w:p>
        </w:tc>
      </w:tr>
      <w:tr w:rsidR="003D490E" w:rsidRPr="00D817CF" w14:paraId="2B7E8119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680D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98D0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0B1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13 [0.892, 0.928]</w:t>
            </w:r>
          </w:p>
        </w:tc>
      </w:tr>
      <w:tr w:rsidR="003D490E" w:rsidRPr="00D817CF" w14:paraId="5403AEE3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B7805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2CC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F41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26 [0.747, 0.854]</w:t>
            </w:r>
          </w:p>
        </w:tc>
      </w:tr>
      <w:tr w:rsidR="003D490E" w:rsidRPr="00D817CF" w14:paraId="199B97B1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16B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C1D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2509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08196A41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100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IBQ-R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Surgency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D01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B90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598 [0.523, 0.723]</w:t>
            </w:r>
          </w:p>
        </w:tc>
      </w:tr>
      <w:tr w:rsidR="003D490E" w:rsidRPr="00D817CF" w14:paraId="59F09BAD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E021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712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1F1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791 [0.632, 0.837]</w:t>
            </w:r>
          </w:p>
        </w:tc>
      </w:tr>
      <w:tr w:rsidR="003D490E" w:rsidRPr="00D817CF" w14:paraId="487C0727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1272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7947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7E4A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641 [0.527, 0.716]</w:t>
            </w:r>
          </w:p>
        </w:tc>
      </w:tr>
      <w:tr w:rsidR="003D490E" w:rsidRPr="00D817CF" w14:paraId="2332EAE9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424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7E5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E1C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658BFC80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AF1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IBQ-R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Negative</w:t>
            </w:r>
            <w:proofErr w:type="spellEnd"/>
            <w:r w:rsidRPr="00D817CF">
              <w:rPr>
                <w:rFonts w:ascii="Calibri" w:eastAsia="Times New Roman" w:hAnsi="Calibri" w:cs="Calibri"/>
                <w:color w:val="000000"/>
              </w:rPr>
              <w:t xml:space="preserve"> Affect 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C7D1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6E27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705 [0.617, 0.782]</w:t>
            </w:r>
          </w:p>
        </w:tc>
      </w:tr>
      <w:tr w:rsidR="003D490E" w:rsidRPr="00D817CF" w14:paraId="74A47F61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969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DB6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8A8E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63 [0.797, 0.897]</w:t>
            </w:r>
          </w:p>
        </w:tc>
      </w:tr>
      <w:tr w:rsidR="003D490E" w:rsidRPr="00D817CF" w14:paraId="6069DF20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7A7C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D04D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993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36 [0.668, 0.869]</w:t>
            </w:r>
          </w:p>
        </w:tc>
      </w:tr>
      <w:tr w:rsidR="003D490E" w:rsidRPr="00D817CF" w14:paraId="024D60CE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1B55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718A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9D28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3EAD3F2F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6C5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IBQ-R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Effortful</w:t>
            </w:r>
            <w:proofErr w:type="spellEnd"/>
            <w:r w:rsidRPr="00D817CF">
              <w:rPr>
                <w:rFonts w:ascii="Calibri" w:eastAsia="Times New Roman" w:hAnsi="Calibri" w:cs="Calibri"/>
                <w:color w:val="000000"/>
              </w:rPr>
              <w:t xml:space="preserve"> Control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431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5D8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 xml:space="preserve"> [0.611, 0.742]</w:t>
            </w:r>
          </w:p>
        </w:tc>
      </w:tr>
      <w:tr w:rsidR="003D490E" w:rsidRPr="00D817CF" w14:paraId="47168AAC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CAB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88E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1938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785 [0.676, 0.853]</w:t>
            </w:r>
          </w:p>
        </w:tc>
      </w:tr>
      <w:tr w:rsidR="003D490E" w:rsidRPr="00D817CF" w14:paraId="7D96C7C1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2CB6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18C2E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73D0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 xml:space="preserve"> [0.5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D817CF">
              <w:rPr>
                <w:rFonts w:ascii="Calibri" w:eastAsia="Times New Roman" w:hAnsi="Calibri" w:cs="Calibri"/>
                <w:color w:val="000000"/>
              </w:rPr>
              <w:t>, 0.739]</w:t>
            </w:r>
          </w:p>
        </w:tc>
      </w:tr>
      <w:tr w:rsidR="003D490E" w:rsidRPr="00D817CF" w14:paraId="221A76E9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251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6F8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450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48AA71AF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0A02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MIBS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24B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6D9B3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614 [0.526, 0.673]</w:t>
            </w:r>
          </w:p>
        </w:tc>
      </w:tr>
      <w:tr w:rsidR="003D490E" w:rsidRPr="00D817CF" w14:paraId="70D2EF3C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0F4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11C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8924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639 [0.528, 0.662]</w:t>
            </w:r>
          </w:p>
        </w:tc>
      </w:tr>
      <w:tr w:rsidR="003D490E" w:rsidRPr="00D817CF" w14:paraId="5532B07E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C3BC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F5B6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C2EF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707 [0.555, 0.777]</w:t>
            </w:r>
          </w:p>
        </w:tc>
      </w:tr>
      <w:tr w:rsidR="003D490E" w:rsidRPr="00D817CF" w14:paraId="71C34353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9A7CB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6DE4D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1BB7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D490E" w:rsidRPr="00D817CF" w14:paraId="58C6DB2B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AD2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EPDS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0AD1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re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5C8A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08 [0.786, 0.847]</w:t>
            </w:r>
          </w:p>
        </w:tc>
      </w:tr>
      <w:tr w:rsidR="003D490E" w:rsidRPr="00D817CF" w14:paraId="689434D8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2F3E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50692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Post-Interven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9D458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883 [0.814, 0.907]</w:t>
            </w:r>
          </w:p>
        </w:tc>
      </w:tr>
      <w:tr w:rsidR="003D490E" w:rsidRPr="00D817CF" w14:paraId="19782CF1" w14:textId="77777777" w:rsidTr="003C24DE">
        <w:trPr>
          <w:trHeight w:val="288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C2C7F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3B871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spellStart"/>
            <w:r w:rsidRPr="00D817CF">
              <w:rPr>
                <w:rFonts w:ascii="Calibri" w:eastAsia="Times New Roman" w:hAnsi="Calibri" w:cs="Calibri"/>
                <w:color w:val="000000"/>
              </w:rPr>
              <w:t>months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77249" w14:textId="77777777" w:rsidR="003D490E" w:rsidRPr="00D817CF" w:rsidRDefault="003D490E" w:rsidP="003C24DE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D817CF">
              <w:rPr>
                <w:rFonts w:ascii="Calibri" w:eastAsia="Times New Roman" w:hAnsi="Calibri" w:cs="Calibri"/>
                <w:color w:val="000000"/>
              </w:rPr>
              <w:t>0.909 [0.888, 0.928]</w:t>
            </w:r>
          </w:p>
        </w:tc>
      </w:tr>
    </w:tbl>
    <w:p w14:paraId="3260EBE6" w14:textId="77777777" w:rsidR="003D490E" w:rsidRDefault="003D490E" w:rsidP="003D490E">
      <w:pPr>
        <w:spacing w:line="480" w:lineRule="auto"/>
        <w:jc w:val="both"/>
        <w:rPr>
          <w:rFonts w:cstheme="minorHAnsi"/>
          <w:color w:val="000000"/>
          <w:szCs w:val="20"/>
          <w:lang w:val="en-US"/>
        </w:rPr>
      </w:pPr>
    </w:p>
    <w:p w14:paraId="4B46A1EF" w14:textId="77777777" w:rsidR="003D490E" w:rsidRPr="003C6947" w:rsidRDefault="003D490E" w:rsidP="003D490E">
      <w:pPr>
        <w:spacing w:line="480" w:lineRule="auto"/>
        <w:jc w:val="both"/>
        <w:rPr>
          <w:rFonts w:cstheme="minorHAnsi"/>
          <w:color w:val="000000"/>
          <w:szCs w:val="20"/>
          <w:lang w:val="en-US"/>
        </w:rPr>
      </w:pPr>
      <w:r>
        <w:rPr>
          <w:rFonts w:cstheme="minorHAnsi"/>
          <w:color w:val="000000"/>
          <w:szCs w:val="20"/>
          <w:lang w:val="en-US"/>
        </w:rPr>
        <w:t>Abbreviations</w:t>
      </w:r>
      <w:r w:rsidRPr="003C6947">
        <w:rPr>
          <w:rFonts w:cstheme="minorHAnsi"/>
          <w:color w:val="000000"/>
          <w:szCs w:val="20"/>
          <w:lang w:val="en-US"/>
        </w:rPr>
        <w:t>:</w:t>
      </w:r>
      <w:r w:rsidRPr="00784657">
        <w:rPr>
          <w:rFonts w:cstheme="minorHAnsi"/>
          <w:color w:val="000000"/>
          <w:szCs w:val="20"/>
          <w:lang w:val="en-US"/>
        </w:rPr>
        <w:t xml:space="preserve"> EPDS</w:t>
      </w:r>
      <w:r w:rsidRPr="003C6947">
        <w:rPr>
          <w:rFonts w:cstheme="minorHAnsi"/>
          <w:color w:val="000000"/>
          <w:szCs w:val="20"/>
          <w:lang w:val="en-US"/>
        </w:rPr>
        <w:t xml:space="preserve">: Edinburgh Postnatal Depression Scale; </w:t>
      </w:r>
      <w:r w:rsidRPr="00784657">
        <w:rPr>
          <w:rFonts w:cstheme="minorHAnsi"/>
          <w:color w:val="000000"/>
          <w:szCs w:val="20"/>
          <w:lang w:val="en-US"/>
        </w:rPr>
        <w:t>F-PSS-NICU</w:t>
      </w:r>
      <w:r w:rsidRPr="003C6947">
        <w:rPr>
          <w:rFonts w:cstheme="minorHAnsi"/>
          <w:color w:val="000000"/>
          <w:szCs w:val="20"/>
          <w:lang w:val="en-US"/>
        </w:rPr>
        <w:t xml:space="preserve">: Parental Stressor Scale: neonatal intensive care unit; </w:t>
      </w:r>
      <w:r w:rsidRPr="00784657">
        <w:rPr>
          <w:rFonts w:cstheme="minorHAnsi"/>
          <w:color w:val="000000"/>
          <w:szCs w:val="20"/>
          <w:lang w:val="en-US"/>
        </w:rPr>
        <w:t>HADS</w:t>
      </w:r>
      <w:r w:rsidRPr="003C6947">
        <w:rPr>
          <w:rFonts w:cstheme="minorHAnsi"/>
          <w:color w:val="000000"/>
          <w:szCs w:val="20"/>
          <w:lang w:val="en-US"/>
        </w:rPr>
        <w:t>: Hospital Anxiety and Depression Scale;</w:t>
      </w:r>
      <w:r w:rsidRPr="00784657">
        <w:rPr>
          <w:rFonts w:cstheme="minorHAnsi"/>
          <w:color w:val="000000"/>
          <w:szCs w:val="20"/>
          <w:lang w:val="en-US"/>
        </w:rPr>
        <w:t xml:space="preserve"> IBQ-R</w:t>
      </w:r>
      <w:r w:rsidRPr="003C6947">
        <w:rPr>
          <w:rFonts w:cstheme="minorHAnsi"/>
          <w:color w:val="000000"/>
          <w:szCs w:val="20"/>
          <w:lang w:val="en-US"/>
        </w:rPr>
        <w:t xml:space="preserve">: Infant Behavior Questionnaire-Revised Very Short Form; </w:t>
      </w:r>
      <w:r w:rsidRPr="00784657">
        <w:rPr>
          <w:rFonts w:cstheme="minorHAnsi"/>
          <w:color w:val="000000"/>
          <w:szCs w:val="20"/>
          <w:lang w:val="en-US"/>
        </w:rPr>
        <w:t>MIBS</w:t>
      </w:r>
      <w:r w:rsidRPr="003C6947">
        <w:rPr>
          <w:rFonts w:cstheme="minorHAnsi"/>
          <w:color w:val="000000"/>
          <w:szCs w:val="20"/>
          <w:lang w:val="en-US"/>
        </w:rPr>
        <w:t>: Mother-to-Infant Bonding Scale;</w:t>
      </w:r>
      <w:r w:rsidRPr="00784657">
        <w:rPr>
          <w:rFonts w:cstheme="minorHAnsi"/>
          <w:color w:val="000000"/>
          <w:szCs w:val="20"/>
          <w:lang w:val="en-US"/>
        </w:rPr>
        <w:t xml:space="preserve"> m-MOS-SS</w:t>
      </w:r>
      <w:r w:rsidRPr="003C6947">
        <w:rPr>
          <w:rFonts w:cstheme="minorHAnsi"/>
          <w:color w:val="000000"/>
          <w:szCs w:val="20"/>
          <w:lang w:val="en-US"/>
        </w:rPr>
        <w:t xml:space="preserve">: Modified Medical Outcomes Study Social Support Survey; </w:t>
      </w:r>
      <w:r>
        <w:rPr>
          <w:rFonts w:cstheme="minorHAnsi"/>
          <w:color w:val="000000"/>
          <w:szCs w:val="20"/>
          <w:lang w:val="en-US"/>
        </w:rPr>
        <w:t xml:space="preserve">PMP-SE: Perceived Maternal Self-efficacy; </w:t>
      </w:r>
      <w:r w:rsidRPr="00784657">
        <w:rPr>
          <w:rFonts w:cstheme="minorHAnsi"/>
          <w:color w:val="000000"/>
          <w:szCs w:val="20"/>
          <w:lang w:val="en-US"/>
        </w:rPr>
        <w:t>PSI</w:t>
      </w:r>
      <w:r w:rsidRPr="003C6947">
        <w:rPr>
          <w:rFonts w:cstheme="minorHAnsi"/>
          <w:color w:val="000000"/>
          <w:szCs w:val="20"/>
          <w:lang w:val="en-US"/>
        </w:rPr>
        <w:t>: Parenting Stress Index</w:t>
      </w:r>
      <w:r>
        <w:rPr>
          <w:rFonts w:cstheme="minorHAnsi"/>
          <w:color w:val="000000"/>
          <w:szCs w:val="20"/>
          <w:lang w:val="en-US"/>
        </w:rPr>
        <w:t xml:space="preserve">; PSI-PD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– Parental Distress; PSI-PCDI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– Parent-Child Dysfunctional Interaction; PSI-DC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- Difficult Child; </w:t>
      </w:r>
      <w:r w:rsidRPr="00784657">
        <w:rPr>
          <w:lang w:val="en-US" w:eastAsia="fr-CH"/>
        </w:rPr>
        <w:t>PSS V&amp;A</w:t>
      </w:r>
      <w:r>
        <w:rPr>
          <w:lang w:val="en-US" w:eastAsia="fr-CH"/>
        </w:rPr>
        <w:t xml:space="preserve">: Parental Stressor Scale Visual &amp; Auditive; </w:t>
      </w:r>
      <w:r w:rsidRPr="00784657">
        <w:rPr>
          <w:lang w:val="en-US" w:eastAsia="fr-CH"/>
        </w:rPr>
        <w:t>PSS BB</w:t>
      </w:r>
      <w:r>
        <w:rPr>
          <w:lang w:val="en-US" w:eastAsia="fr-CH"/>
        </w:rPr>
        <w:t xml:space="preserve">: Parental Stressor Scale Baby Behavior; </w:t>
      </w:r>
      <w:r w:rsidRPr="00784657">
        <w:rPr>
          <w:lang w:val="en-US" w:eastAsia="fr-CH"/>
        </w:rPr>
        <w:t>PSS PR</w:t>
      </w:r>
      <w:r>
        <w:rPr>
          <w:lang w:val="en-US" w:eastAsia="fr-CH"/>
        </w:rPr>
        <w:t xml:space="preserve">: Parental Stressor Scale Parent Role. </w:t>
      </w:r>
    </w:p>
    <w:p w14:paraId="6FBF1D52" w14:textId="77777777" w:rsidR="003D490E" w:rsidRPr="006B7134" w:rsidRDefault="003D490E" w:rsidP="003D490E">
      <w:pPr>
        <w:rPr>
          <w:lang w:val="en-US"/>
        </w:rPr>
      </w:pPr>
    </w:p>
    <w:p w14:paraId="2D680BD8" w14:textId="77777777" w:rsidR="00266A51" w:rsidRPr="003D490E" w:rsidRDefault="00266A51">
      <w:pPr>
        <w:rPr>
          <w:lang w:val="en-US"/>
        </w:rPr>
      </w:pPr>
    </w:p>
    <w:sectPr w:rsidR="00266A51" w:rsidRPr="003D49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90E"/>
    <w:rsid w:val="00266A51"/>
    <w:rsid w:val="003D490E"/>
    <w:rsid w:val="0045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07E181"/>
  <w15:chartTrackingRefBased/>
  <w15:docId w15:val="{76643864-1D83-4BB8-9B2D-1190585E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90E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582</Characters>
  <Application>Microsoft Office Word</Application>
  <DocSecurity>0</DocSecurity>
  <Lines>21</Lines>
  <Paragraphs>6</Paragraphs>
  <ScaleCrop>false</ScaleCrop>
  <Company>Centre Hospitalier Universitaire Vaudois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Juliane</dc:creator>
  <cp:keywords/>
  <dc:description/>
  <cp:lastModifiedBy>Schneider Juliane</cp:lastModifiedBy>
  <cp:revision>1</cp:revision>
  <dcterms:created xsi:type="dcterms:W3CDTF">2024-03-26T07:44:00Z</dcterms:created>
  <dcterms:modified xsi:type="dcterms:W3CDTF">2024-03-26T07:45:00Z</dcterms:modified>
</cp:coreProperties>
</file>